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B48" w:rsidRDefault="00427B48" w:rsidP="00427B48">
      <w:pPr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6144768" cy="4263480"/>
            <wp:effectExtent l="0" t="0" r="8890" b="3810"/>
            <wp:docPr id="1" name="图片 1" descr="E:\投稿-谭花\2021年1月\修稿\S-19-1226-3827\英文翻译CGT第二次修稿(S-19-1226-3827)-已审核+已换图-已修回\Revised Figures CGT第二次修稿(S-19-1226-3827)-图片已替换-Figrue-龚雪艳\Figure s1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投稿-谭花\2021年1月\修稿\S-19-1226-3827\英文翻译CGT第二次修稿(S-19-1226-3827)-已审核+已换图-已修回\Revised Figures CGT第二次修稿(S-19-1226-3827)-图片已替换-Figrue-龚雪艳\Figure s1-0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260" cy="4263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7B48" w:rsidRDefault="00427B48" w:rsidP="00427B4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</w:pPr>
      <w:proofErr w:type="gramStart"/>
      <w:r w:rsidRPr="00716EC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716EC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S1</w:t>
      </w:r>
      <w:r w:rsidRPr="00716EC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PAF-EVs ha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ve 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no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 influence 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on the migration, invasion and EMT of OS cells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. </w:t>
      </w:r>
      <w:proofErr w:type="gramStart"/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A, 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Relative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 expression of 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miR-151-3p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 upon treatment with EVs from 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MG63 cells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.</w:t>
      </w:r>
      <w:proofErr w:type="gramEnd"/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 B, 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The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viability of MG63 cells 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treated with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PAF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-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EVs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detected by CCK-8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 assay. C, 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The migration of MG63 cells 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treated with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PAF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-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EVs detecte</w:t>
      </w:r>
      <w:bookmarkStart w:id="0" w:name="_GoBack"/>
      <w:bookmarkEnd w:id="0"/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d by wound healing experiment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. D,</w:t>
      </w:r>
      <w:r w:rsidRPr="00716EC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The 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invasion of MG63 cells 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treated with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PAF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-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EVs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detected by </w:t>
      </w:r>
      <w:proofErr w:type="spellStart"/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Transwell</w:t>
      </w:r>
      <w:proofErr w:type="spellEnd"/>
      <w:r w:rsidRPr="00716EC6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716EC6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assay.</w:t>
      </w:r>
    </w:p>
    <w:p w:rsidR="001159C8" w:rsidRPr="00427B48" w:rsidRDefault="001159C8"/>
    <w:sectPr w:rsidR="001159C8" w:rsidRPr="00427B48" w:rsidSect="00427B4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528" w:rsidRDefault="00D34528" w:rsidP="00427B48">
      <w:r>
        <w:separator/>
      </w:r>
    </w:p>
  </w:endnote>
  <w:endnote w:type="continuationSeparator" w:id="0">
    <w:p w:rsidR="00D34528" w:rsidRDefault="00D34528" w:rsidP="00427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528" w:rsidRDefault="00D34528" w:rsidP="00427B48">
      <w:r>
        <w:separator/>
      </w:r>
    </w:p>
  </w:footnote>
  <w:footnote w:type="continuationSeparator" w:id="0">
    <w:p w:rsidR="00D34528" w:rsidRDefault="00D34528" w:rsidP="00427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65D"/>
    <w:rsid w:val="001159C8"/>
    <w:rsid w:val="001B078A"/>
    <w:rsid w:val="00427B48"/>
    <w:rsid w:val="00BE665D"/>
    <w:rsid w:val="00D3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427B48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427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427B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7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427B48"/>
    <w:rPr>
      <w:sz w:val="18"/>
      <w:szCs w:val="18"/>
    </w:rPr>
  </w:style>
  <w:style w:type="paragraph" w:styleId="a0">
    <w:name w:val="Body Text"/>
    <w:basedOn w:val="a"/>
    <w:link w:val="Char1"/>
    <w:uiPriority w:val="99"/>
    <w:semiHidden/>
    <w:unhideWhenUsed/>
    <w:rsid w:val="00427B48"/>
    <w:pPr>
      <w:spacing w:after="120"/>
    </w:pPr>
  </w:style>
  <w:style w:type="character" w:customStyle="1" w:styleId="Char1">
    <w:name w:val="正文文本 Char"/>
    <w:basedOn w:val="a1"/>
    <w:link w:val="a0"/>
    <w:uiPriority w:val="99"/>
    <w:semiHidden/>
    <w:rsid w:val="00427B48"/>
  </w:style>
  <w:style w:type="paragraph" w:styleId="a6">
    <w:name w:val="Balloon Text"/>
    <w:basedOn w:val="a"/>
    <w:link w:val="Char2"/>
    <w:uiPriority w:val="99"/>
    <w:semiHidden/>
    <w:unhideWhenUsed/>
    <w:rsid w:val="00427B48"/>
    <w:rPr>
      <w:sz w:val="18"/>
      <w:szCs w:val="18"/>
    </w:rPr>
  </w:style>
  <w:style w:type="character" w:customStyle="1" w:styleId="Char2">
    <w:name w:val="批注框文本 Char"/>
    <w:basedOn w:val="a1"/>
    <w:link w:val="a6"/>
    <w:uiPriority w:val="99"/>
    <w:semiHidden/>
    <w:rsid w:val="00427B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427B48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427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427B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7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427B48"/>
    <w:rPr>
      <w:sz w:val="18"/>
      <w:szCs w:val="18"/>
    </w:rPr>
  </w:style>
  <w:style w:type="paragraph" w:styleId="a0">
    <w:name w:val="Body Text"/>
    <w:basedOn w:val="a"/>
    <w:link w:val="Char1"/>
    <w:uiPriority w:val="99"/>
    <w:semiHidden/>
    <w:unhideWhenUsed/>
    <w:rsid w:val="00427B48"/>
    <w:pPr>
      <w:spacing w:after="120"/>
    </w:pPr>
  </w:style>
  <w:style w:type="character" w:customStyle="1" w:styleId="Char1">
    <w:name w:val="正文文本 Char"/>
    <w:basedOn w:val="a1"/>
    <w:link w:val="a0"/>
    <w:uiPriority w:val="99"/>
    <w:semiHidden/>
    <w:rsid w:val="00427B48"/>
  </w:style>
  <w:style w:type="paragraph" w:styleId="a6">
    <w:name w:val="Balloon Text"/>
    <w:basedOn w:val="a"/>
    <w:link w:val="Char2"/>
    <w:uiPriority w:val="99"/>
    <w:semiHidden/>
    <w:unhideWhenUsed/>
    <w:rsid w:val="00427B48"/>
    <w:rPr>
      <w:sz w:val="18"/>
      <w:szCs w:val="18"/>
    </w:rPr>
  </w:style>
  <w:style w:type="character" w:customStyle="1" w:styleId="Char2">
    <w:name w:val="批注框文本 Char"/>
    <w:basedOn w:val="a1"/>
    <w:link w:val="a6"/>
    <w:uiPriority w:val="99"/>
    <w:semiHidden/>
    <w:rsid w:val="00427B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49</Characters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1-19T08:44:00Z</dcterms:created>
  <dcterms:modified xsi:type="dcterms:W3CDTF">2021-01-19T08:51:00Z</dcterms:modified>
</cp:coreProperties>
</file>